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B56E5" w14:textId="77777777" w:rsidR="00D14EB5" w:rsidRPr="001D35E4" w:rsidRDefault="003C5C15" w:rsidP="00D14EB5">
      <w:pPr>
        <w:spacing w:after="200" w:line="276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l table 1</w:t>
      </w:r>
      <w:r w:rsidR="00D14EB5" w:rsidRPr="001D35E4">
        <w:rPr>
          <w:b/>
          <w:lang w:val="en-US"/>
        </w:rPr>
        <w:t>: Example of two organic compounds measured with IMS</w:t>
      </w:r>
    </w:p>
    <w:p w14:paraId="1FF160F1" w14:textId="77777777" w:rsidR="00D14EB5" w:rsidRPr="001D35E4" w:rsidRDefault="00D14EB5" w:rsidP="00D14EB5">
      <w:pPr>
        <w:rPr>
          <w:b/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6"/>
        <w:gridCol w:w="1567"/>
        <w:gridCol w:w="1260"/>
      </w:tblGrid>
      <w:tr w:rsidR="00D14EB5" w:rsidRPr="001D35E4" w14:paraId="6ED26A60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B78D" w14:textId="77777777" w:rsidR="00D14EB5" w:rsidRPr="001D35E4" w:rsidRDefault="00D14EB5" w:rsidP="006152EF">
            <w:pPr>
              <w:spacing w:line="480" w:lineRule="auto"/>
              <w:rPr>
                <w:color w:val="000000"/>
                <w:lang w:val="en-US"/>
              </w:rPr>
            </w:pPr>
            <w:r w:rsidRPr="001D35E4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3FF7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2-Ethyltolu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B2DC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3-Octanone</w:t>
            </w:r>
          </w:p>
        </w:tc>
      </w:tr>
      <w:tr w:rsidR="00D14EB5" w:rsidRPr="001D35E4" w14:paraId="46A07439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D785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proofErr w:type="spellStart"/>
            <w:r w:rsidRPr="001D35E4">
              <w:rPr>
                <w:color w:val="000000"/>
              </w:rPr>
              <w:t>estimated</w:t>
            </w:r>
            <w:proofErr w:type="spellEnd"/>
            <w:r w:rsidRPr="001D35E4">
              <w:rPr>
                <w:color w:val="000000"/>
              </w:rPr>
              <w:t xml:space="preserve"> </w:t>
            </w:r>
            <w:proofErr w:type="spellStart"/>
            <w:r w:rsidRPr="001D35E4">
              <w:rPr>
                <w:color w:val="000000"/>
              </w:rPr>
              <w:t>r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B97E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0F1C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27</w:t>
            </w:r>
          </w:p>
        </w:tc>
      </w:tr>
      <w:tr w:rsidR="00D14EB5" w:rsidRPr="001D35E4" w14:paraId="4BDD1003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7A63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proofErr w:type="spellStart"/>
            <w:r w:rsidRPr="001D35E4">
              <w:rPr>
                <w:color w:val="000000"/>
              </w:rPr>
              <w:t>estimated</w:t>
            </w:r>
            <w:proofErr w:type="spellEnd"/>
            <w:r w:rsidRPr="001D35E4">
              <w:rPr>
                <w:color w:val="000000"/>
              </w:rPr>
              <w:t xml:space="preserve"> </w:t>
            </w:r>
            <w:proofErr w:type="spellStart"/>
            <w:r w:rsidRPr="001D35E4">
              <w:rPr>
                <w:color w:val="000000"/>
              </w:rPr>
              <w:t>wr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ECFA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177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10</w:t>
            </w:r>
          </w:p>
        </w:tc>
      </w:tr>
      <w:tr w:rsidR="00D14EB5" w:rsidRPr="001D35E4" w14:paraId="14F1CA4C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1C40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proofErr w:type="spellStart"/>
            <w:r w:rsidRPr="001D35E4">
              <w:rPr>
                <w:color w:val="000000"/>
              </w:rPr>
              <w:t>true</w:t>
            </w:r>
            <w:proofErr w:type="spellEnd"/>
            <w:r w:rsidRPr="001D35E4">
              <w:rPr>
                <w:color w:val="000000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94D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0CC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14</w:t>
            </w:r>
          </w:p>
        </w:tc>
      </w:tr>
      <w:tr w:rsidR="00D14EB5" w:rsidRPr="001D35E4" w14:paraId="32252D87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8693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proofErr w:type="spellStart"/>
            <w:r w:rsidRPr="001D35E4">
              <w:rPr>
                <w:color w:val="000000"/>
              </w:rPr>
              <w:t>false</w:t>
            </w:r>
            <w:proofErr w:type="spellEnd"/>
            <w:r w:rsidRPr="001D35E4">
              <w:rPr>
                <w:color w:val="000000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7B63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5177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8</w:t>
            </w:r>
          </w:p>
        </w:tc>
      </w:tr>
      <w:tr w:rsidR="00D14EB5" w:rsidRPr="001D35E4" w14:paraId="428F7C5F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7214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proofErr w:type="spellStart"/>
            <w:r w:rsidRPr="001D35E4">
              <w:rPr>
                <w:color w:val="000000"/>
              </w:rPr>
              <w:t>true</w:t>
            </w:r>
            <w:proofErr w:type="spellEnd"/>
            <w:r w:rsidRPr="001D35E4">
              <w:rPr>
                <w:color w:val="000000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4188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D732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13</w:t>
            </w:r>
          </w:p>
        </w:tc>
      </w:tr>
      <w:tr w:rsidR="00D14EB5" w:rsidRPr="001D35E4" w14:paraId="63DFC2A3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0EDF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proofErr w:type="spellStart"/>
            <w:r w:rsidRPr="001D35E4">
              <w:rPr>
                <w:color w:val="000000"/>
              </w:rPr>
              <w:t>false</w:t>
            </w:r>
            <w:proofErr w:type="spellEnd"/>
            <w:r w:rsidRPr="001D35E4">
              <w:rPr>
                <w:color w:val="000000"/>
              </w:rPr>
              <w:t xml:space="preserve">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49FE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6BF8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2</w:t>
            </w:r>
          </w:p>
        </w:tc>
      </w:tr>
      <w:tr w:rsidR="00D14EB5" w:rsidRPr="001D35E4" w14:paraId="530024C8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D43D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proofErr w:type="spellStart"/>
            <w:r w:rsidRPr="001D35E4">
              <w:rPr>
                <w:color w:val="000000"/>
              </w:rPr>
              <w:t>Sensitiv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6A6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5AE0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0.88</w:t>
            </w:r>
          </w:p>
        </w:tc>
      </w:tr>
      <w:tr w:rsidR="00D14EB5" w:rsidRPr="001D35E4" w14:paraId="770241F1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EB97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proofErr w:type="spellStart"/>
            <w:r w:rsidRPr="001D35E4">
              <w:rPr>
                <w:color w:val="000000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DF03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6A28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0.62</w:t>
            </w:r>
          </w:p>
        </w:tc>
      </w:tr>
      <w:tr w:rsidR="00D14EB5" w:rsidRPr="001D35E4" w14:paraId="0485C021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AA59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r w:rsidRPr="001D35E4"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ositive </w:t>
            </w:r>
            <w:proofErr w:type="spellStart"/>
            <w:r>
              <w:rPr>
                <w:color w:val="000000"/>
              </w:rPr>
              <w:t>predic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D7A5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170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0.64</w:t>
            </w:r>
          </w:p>
        </w:tc>
      </w:tr>
      <w:tr w:rsidR="00D14EB5" w:rsidRPr="001D35E4" w14:paraId="32FBB7DE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6EAF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r w:rsidRPr="001D35E4">
              <w:rPr>
                <w:color w:val="000000"/>
              </w:rPr>
              <w:t>N</w:t>
            </w:r>
            <w:r>
              <w:rPr>
                <w:color w:val="000000"/>
              </w:rPr>
              <w:t xml:space="preserve">egative </w:t>
            </w:r>
            <w:proofErr w:type="spellStart"/>
            <w:r>
              <w:rPr>
                <w:color w:val="000000"/>
              </w:rPr>
              <w:t>predic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1D35E4">
              <w:rPr>
                <w:color w:val="000000"/>
              </w:rPr>
              <w:t>v</w:t>
            </w:r>
            <w:r>
              <w:rPr>
                <w:color w:val="000000"/>
              </w:rPr>
              <w:t>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7FF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F2DC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0.87</w:t>
            </w:r>
          </w:p>
        </w:tc>
      </w:tr>
      <w:tr w:rsidR="00D14EB5" w:rsidRPr="001D35E4" w14:paraId="519B2E94" w14:textId="77777777" w:rsidTr="006152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803C" w14:textId="77777777" w:rsidR="00D14EB5" w:rsidRPr="001D35E4" w:rsidRDefault="00D14EB5" w:rsidP="006152EF">
            <w:pPr>
              <w:spacing w:line="480" w:lineRule="auto"/>
              <w:rPr>
                <w:color w:val="000000"/>
              </w:rPr>
            </w:pPr>
            <w:proofErr w:type="spellStart"/>
            <w:r w:rsidRPr="001D35E4">
              <w:rPr>
                <w:color w:val="000000"/>
              </w:rPr>
              <w:t>significance</w:t>
            </w:r>
            <w:proofErr w:type="spellEnd"/>
            <w:r w:rsidRPr="001D35E4">
              <w:rPr>
                <w:color w:val="000000"/>
              </w:rPr>
              <w:t xml:space="preserve"> </w:t>
            </w:r>
            <w:proofErr w:type="spellStart"/>
            <w:r w:rsidRPr="001D35E4">
              <w:rPr>
                <w:color w:val="000000"/>
              </w:rPr>
              <w:t>level</w:t>
            </w:r>
            <w:proofErr w:type="spellEnd"/>
            <w:r w:rsidRPr="001D35E4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6DAA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3F1" w14:textId="77777777" w:rsidR="00D14EB5" w:rsidRPr="001D35E4" w:rsidRDefault="00D14EB5" w:rsidP="006152EF">
            <w:pPr>
              <w:spacing w:line="480" w:lineRule="auto"/>
              <w:jc w:val="center"/>
              <w:rPr>
                <w:color w:val="000000"/>
              </w:rPr>
            </w:pPr>
            <w:r w:rsidRPr="001D35E4">
              <w:rPr>
                <w:color w:val="000000"/>
              </w:rPr>
              <w:t>&lt; 0.05</w:t>
            </w:r>
          </w:p>
        </w:tc>
      </w:tr>
    </w:tbl>
    <w:p w14:paraId="4956CF4A" w14:textId="77777777" w:rsidR="00D14EB5" w:rsidRPr="001D35E4" w:rsidRDefault="00D14EB5" w:rsidP="00D14EB5">
      <w:pPr>
        <w:rPr>
          <w:b/>
          <w:lang w:val="en-US"/>
        </w:rPr>
      </w:pPr>
    </w:p>
    <w:p w14:paraId="225B1676" w14:textId="77777777" w:rsidR="00D14EB5" w:rsidRPr="001D35E4" w:rsidRDefault="00D14EB5" w:rsidP="00D14EB5">
      <w:pPr>
        <w:rPr>
          <w:color w:val="000000" w:themeColor="text1"/>
          <w:lang w:val="en-GB"/>
        </w:rPr>
      </w:pPr>
    </w:p>
    <w:p w14:paraId="1B7978C6" w14:textId="77777777" w:rsidR="00D14EB5" w:rsidRPr="001D35E4" w:rsidRDefault="00D14EB5" w:rsidP="00D14EB5">
      <w:pPr>
        <w:rPr>
          <w:color w:val="000000" w:themeColor="text1"/>
          <w:lang w:val="en-GB"/>
        </w:rPr>
      </w:pPr>
    </w:p>
    <w:p w14:paraId="1E1AF77C" w14:textId="77777777" w:rsidR="00D877D9" w:rsidRDefault="00D877D9"/>
    <w:sectPr w:rsidR="00D877D9" w:rsidSect="00A80A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EB5"/>
    <w:rsid w:val="003C5C15"/>
    <w:rsid w:val="00A80AAA"/>
    <w:rsid w:val="00B75F98"/>
    <w:rsid w:val="00D14EB5"/>
    <w:rsid w:val="00D8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01A0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4EB5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rsid w:val="00D14EB5"/>
    <w:rPr>
      <w:rFonts w:ascii="Times New Roman" w:hAnsi="Times New Roman"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rsid w:val="00D14EB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D14EB5"/>
    <w:rPr>
      <w:rFonts w:ascii="Times New Roman" w:eastAsia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14EB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14EB5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4EB5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rsid w:val="00D14EB5"/>
    <w:rPr>
      <w:rFonts w:ascii="Times New Roman" w:hAnsi="Times New Roman"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rsid w:val="00D14EB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D14EB5"/>
    <w:rPr>
      <w:rFonts w:ascii="Times New Roman" w:eastAsia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14EB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14EB5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6</Characters>
  <Application>Microsoft Macintosh Word</Application>
  <DocSecurity>0</DocSecurity>
  <Lines>2</Lines>
  <Paragraphs>1</Paragraphs>
  <ScaleCrop>false</ScaleCrop>
  <Company>Philipps-Universität Marburg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Philipp Bach</dc:creator>
  <cp:keywords/>
  <dc:description/>
  <cp:lastModifiedBy>Jan-Philipp Bach</cp:lastModifiedBy>
  <cp:revision>2</cp:revision>
  <dcterms:created xsi:type="dcterms:W3CDTF">2015-06-18T11:49:00Z</dcterms:created>
  <dcterms:modified xsi:type="dcterms:W3CDTF">2015-06-18T11:49:00Z</dcterms:modified>
</cp:coreProperties>
</file>